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1DAF" w:rsidRPr="00E57E2E" w:rsidRDefault="00E57E2E">
      <w:pPr>
        <w:rPr>
          <w:b/>
          <w:bCs/>
          <w:sz w:val="28"/>
          <w:szCs w:val="28"/>
        </w:rPr>
      </w:pPr>
      <w:r w:rsidRPr="00E57E2E">
        <w:rPr>
          <w:b/>
          <w:bCs/>
          <w:sz w:val="28"/>
          <w:szCs w:val="28"/>
        </w:rPr>
        <w:t>T</w:t>
      </w:r>
      <w:r w:rsidRPr="00E57E2E">
        <w:rPr>
          <w:rFonts w:hint="eastAsia"/>
          <w:b/>
          <w:bCs/>
          <w:sz w:val="28"/>
          <w:szCs w:val="28"/>
        </w:rPr>
        <w:t>able</w:t>
      </w:r>
      <w:r w:rsidRPr="00E57E2E">
        <w:rPr>
          <w:b/>
          <w:bCs/>
          <w:sz w:val="28"/>
          <w:szCs w:val="28"/>
        </w:rPr>
        <w:t xml:space="preserve"> 1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3"/>
        <w:gridCol w:w="3797"/>
      </w:tblGrid>
      <w:tr w:rsidR="00E57E2E" w:rsidTr="001206D7">
        <w:tc>
          <w:tcPr>
            <w:tcW w:w="4531" w:type="dxa"/>
            <w:tcBorders>
              <w:top w:val="single" w:sz="12" w:space="0" w:color="auto"/>
              <w:bottom w:val="single" w:sz="6" w:space="0" w:color="auto"/>
            </w:tcBorders>
          </w:tcPr>
          <w:p w:rsidR="00E57E2E" w:rsidRPr="00686369" w:rsidRDefault="00E57E2E" w:rsidP="001206D7">
            <w:pPr>
              <w:jc w:val="center"/>
              <w:rPr>
                <w:rFonts w:cs="Times New Roman" w:hint="eastAsia"/>
                <w:b/>
                <w:bCs/>
                <w:sz w:val="24"/>
                <w:szCs w:val="28"/>
              </w:rPr>
            </w:pPr>
            <w:bookmarkStart w:id="0" w:name="_GoBack"/>
            <w:bookmarkEnd w:id="0"/>
            <w:r>
              <w:rPr>
                <w:rFonts w:cs="Times New Roman"/>
                <w:b/>
                <w:bCs/>
                <w:sz w:val="24"/>
                <w:szCs w:val="28"/>
              </w:rPr>
              <w:t>P</w:t>
            </w:r>
            <w:r>
              <w:rPr>
                <w:rFonts w:cs="Times New Roman" w:hint="eastAsia"/>
                <w:b/>
                <w:bCs/>
                <w:sz w:val="24"/>
                <w:szCs w:val="28"/>
              </w:rPr>
              <w:t>rimer</w:t>
            </w:r>
          </w:p>
        </w:tc>
        <w:tc>
          <w:tcPr>
            <w:tcW w:w="3765" w:type="dxa"/>
            <w:tcBorders>
              <w:top w:val="single" w:sz="12" w:space="0" w:color="auto"/>
              <w:bottom w:val="single" w:sz="6" w:space="0" w:color="auto"/>
            </w:tcBorders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>
              <w:rPr>
                <w:sz w:val="24"/>
                <w:szCs w:val="28"/>
              </w:rPr>
              <w:t>S</w:t>
            </w:r>
            <w:r>
              <w:rPr>
                <w:rFonts w:hint="eastAsia"/>
                <w:sz w:val="24"/>
                <w:szCs w:val="28"/>
              </w:rPr>
              <w:t>equence</w:t>
            </w:r>
            <w:r>
              <w:rPr>
                <w:sz w:val="24"/>
                <w:szCs w:val="28"/>
              </w:rPr>
              <w:t xml:space="preserve"> </w:t>
            </w:r>
            <w:r w:rsidRPr="00686369">
              <w:rPr>
                <w:sz w:val="24"/>
                <w:szCs w:val="28"/>
              </w:rPr>
              <w:t>5'-3'</w:t>
            </w:r>
          </w:p>
        </w:tc>
      </w:tr>
      <w:tr w:rsidR="00E57E2E" w:rsidTr="001206D7">
        <w:tc>
          <w:tcPr>
            <w:tcW w:w="4531" w:type="dxa"/>
            <w:tcBorders>
              <w:top w:val="single" w:sz="6" w:space="0" w:color="auto"/>
            </w:tcBorders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GAPDH-F</w:t>
            </w:r>
          </w:p>
        </w:tc>
        <w:tc>
          <w:tcPr>
            <w:tcW w:w="3765" w:type="dxa"/>
            <w:tcBorders>
              <w:top w:val="single" w:sz="6" w:space="0" w:color="auto"/>
            </w:tcBorders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CTGGGCTACACTGAGCACC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GAPDH-R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AAGTGGTCGTTGAGGGCAAT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CTNNB1 F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TACCTCCCAAGTCCTGTATGA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CTNNB1 R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TGAGCAGCATCAAACTGTGTA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F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GAAGCTGCTGTGCGTGAT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R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GCTTCTCCCTTTGCCTGGAA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USP39 F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TTGGAAGAGGCGAGATAA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USP39 R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AGGAGCATCAATCATCATC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U6 snRNA F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RIP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CTCGCTTCGGCAGCACA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U6 snRNA R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RIP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AACGCTTCACGAATTTGCGT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F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RIP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CAAGTCCTCCAGGAGCTGGT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R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RIP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GGTCTCCGTTCACTGGTGA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FOXM1 F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RIP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TTCTCTCCCACAATGCCTGG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FOXM1 R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RIP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CTCTGTCCACTAAAGCCATGC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F</w:t>
            </w:r>
            <w:r w:rsidRPr="00686369">
              <w:rPr>
                <w:sz w:val="24"/>
                <w:szCs w:val="28"/>
              </w:rPr>
              <w:t>（</w:t>
            </w:r>
            <w:hyperlink r:id="rId4" w:history="1">
              <w:r w:rsidRPr="00686369">
                <w:rPr>
                  <w:sz w:val="24"/>
                  <w:szCs w:val="28"/>
                </w:rPr>
                <w:t>constitutive</w:t>
              </w:r>
            </w:hyperlink>
            <w:r w:rsidRPr="00686369">
              <w:rPr>
                <w:sz w:val="24"/>
                <w:szCs w:val="28"/>
              </w:rPr>
              <w:t> </w:t>
            </w:r>
            <w:hyperlink r:id="rId5" w:history="1">
              <w:r w:rsidRPr="00686369">
                <w:rPr>
                  <w:sz w:val="24"/>
                  <w:szCs w:val="28"/>
                </w:rPr>
                <w:t>splicing</w:t>
              </w:r>
            </w:hyperlink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AAGTCCTCCAGGAGCTGGT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R</w:t>
            </w:r>
            <w:r w:rsidRPr="00686369">
              <w:rPr>
                <w:sz w:val="24"/>
                <w:szCs w:val="28"/>
              </w:rPr>
              <w:t>（</w:t>
            </w:r>
            <w:hyperlink r:id="rId6" w:history="1">
              <w:r w:rsidRPr="00686369">
                <w:rPr>
                  <w:sz w:val="24"/>
                  <w:szCs w:val="28"/>
                </w:rPr>
                <w:t>constitutive</w:t>
              </w:r>
            </w:hyperlink>
            <w:r w:rsidRPr="00686369">
              <w:rPr>
                <w:sz w:val="24"/>
                <w:szCs w:val="28"/>
              </w:rPr>
              <w:t> </w:t>
            </w:r>
            <w:hyperlink r:id="rId7" w:history="1">
              <w:r w:rsidRPr="00686369">
                <w:rPr>
                  <w:sz w:val="24"/>
                  <w:szCs w:val="28"/>
                </w:rPr>
                <w:t>splicing</w:t>
              </w:r>
            </w:hyperlink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rFonts w:cs="Times New Roman"/>
                <w:b/>
                <w:bCs/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GACGTGGCCATGGTATCCTT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F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alternative splicing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GTCCTCCAGGAGAAGTCC</w:t>
            </w:r>
          </w:p>
        </w:tc>
      </w:tr>
      <w:tr w:rsidR="00E57E2E" w:rsidTr="001206D7">
        <w:tc>
          <w:tcPr>
            <w:tcW w:w="4531" w:type="dxa"/>
          </w:tcPr>
          <w:p w:rsidR="00E57E2E" w:rsidRPr="00686369" w:rsidRDefault="00E57E2E" w:rsidP="001206D7">
            <w:pPr>
              <w:jc w:val="center"/>
              <w:rPr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human TRIM26 R</w:t>
            </w:r>
            <w:r w:rsidRPr="00686369">
              <w:rPr>
                <w:sz w:val="24"/>
                <w:szCs w:val="28"/>
              </w:rPr>
              <w:t>（</w:t>
            </w:r>
            <w:r w:rsidRPr="00686369">
              <w:rPr>
                <w:sz w:val="24"/>
                <w:szCs w:val="28"/>
              </w:rPr>
              <w:t>alternative splicing</w:t>
            </w:r>
            <w:r w:rsidRPr="00686369">
              <w:rPr>
                <w:sz w:val="24"/>
                <w:szCs w:val="28"/>
              </w:rPr>
              <w:t>）</w:t>
            </w:r>
          </w:p>
        </w:tc>
        <w:tc>
          <w:tcPr>
            <w:tcW w:w="3765" w:type="dxa"/>
          </w:tcPr>
          <w:p w:rsidR="00E57E2E" w:rsidRPr="00686369" w:rsidRDefault="00E57E2E" w:rsidP="001206D7">
            <w:pPr>
              <w:jc w:val="center"/>
              <w:rPr>
                <w:sz w:val="24"/>
                <w:szCs w:val="28"/>
              </w:rPr>
            </w:pPr>
            <w:r w:rsidRPr="00686369">
              <w:rPr>
                <w:sz w:val="24"/>
                <w:szCs w:val="28"/>
              </w:rPr>
              <w:t>CAGAAGACGTGGCCACAGT</w:t>
            </w:r>
          </w:p>
        </w:tc>
      </w:tr>
    </w:tbl>
    <w:p w:rsidR="00E57E2E" w:rsidRDefault="00E57E2E">
      <w:pPr>
        <w:rPr>
          <w:rFonts w:hint="eastAsia"/>
        </w:rPr>
      </w:pPr>
    </w:p>
    <w:sectPr w:rsidR="00E57E2E" w:rsidSect="003473A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E2E"/>
    <w:rsid w:val="00001106"/>
    <w:rsid w:val="00003813"/>
    <w:rsid w:val="00023183"/>
    <w:rsid w:val="00045DE1"/>
    <w:rsid w:val="000500C6"/>
    <w:rsid w:val="00050BDE"/>
    <w:rsid w:val="00056E1F"/>
    <w:rsid w:val="00056F98"/>
    <w:rsid w:val="00057346"/>
    <w:rsid w:val="0006119F"/>
    <w:rsid w:val="00080347"/>
    <w:rsid w:val="000B6895"/>
    <w:rsid w:val="000B71AC"/>
    <w:rsid w:val="000E7842"/>
    <w:rsid w:val="000F207B"/>
    <w:rsid w:val="00112353"/>
    <w:rsid w:val="001527C2"/>
    <w:rsid w:val="00170549"/>
    <w:rsid w:val="001804DD"/>
    <w:rsid w:val="00196CCB"/>
    <w:rsid w:val="001B1A03"/>
    <w:rsid w:val="001B3950"/>
    <w:rsid w:val="001B701D"/>
    <w:rsid w:val="001E400F"/>
    <w:rsid w:val="001F1057"/>
    <w:rsid w:val="001F5584"/>
    <w:rsid w:val="00200960"/>
    <w:rsid w:val="00204C4E"/>
    <w:rsid w:val="002150BE"/>
    <w:rsid w:val="0027420F"/>
    <w:rsid w:val="00275A44"/>
    <w:rsid w:val="00277DEB"/>
    <w:rsid w:val="00284535"/>
    <w:rsid w:val="0029139A"/>
    <w:rsid w:val="002975E4"/>
    <w:rsid w:val="002B10FF"/>
    <w:rsid w:val="002B3BF6"/>
    <w:rsid w:val="002B54B3"/>
    <w:rsid w:val="002B6E12"/>
    <w:rsid w:val="002C7EFA"/>
    <w:rsid w:val="002F7CC0"/>
    <w:rsid w:val="00300DB8"/>
    <w:rsid w:val="003032EB"/>
    <w:rsid w:val="00305C41"/>
    <w:rsid w:val="00314CEE"/>
    <w:rsid w:val="003209CF"/>
    <w:rsid w:val="003405FD"/>
    <w:rsid w:val="003473A9"/>
    <w:rsid w:val="00353312"/>
    <w:rsid w:val="00365181"/>
    <w:rsid w:val="003720E9"/>
    <w:rsid w:val="0037454C"/>
    <w:rsid w:val="003757DA"/>
    <w:rsid w:val="00377876"/>
    <w:rsid w:val="00380C6A"/>
    <w:rsid w:val="003872AB"/>
    <w:rsid w:val="00393665"/>
    <w:rsid w:val="003B714F"/>
    <w:rsid w:val="003C0B25"/>
    <w:rsid w:val="003C4766"/>
    <w:rsid w:val="003D0D8C"/>
    <w:rsid w:val="003D13D4"/>
    <w:rsid w:val="003E51AD"/>
    <w:rsid w:val="003F0A9B"/>
    <w:rsid w:val="003F733B"/>
    <w:rsid w:val="004165B3"/>
    <w:rsid w:val="004231F9"/>
    <w:rsid w:val="0042644D"/>
    <w:rsid w:val="0043326E"/>
    <w:rsid w:val="00437B01"/>
    <w:rsid w:val="0044715B"/>
    <w:rsid w:val="0046276A"/>
    <w:rsid w:val="004655F5"/>
    <w:rsid w:val="00470A98"/>
    <w:rsid w:val="00474A63"/>
    <w:rsid w:val="0047515A"/>
    <w:rsid w:val="00476E63"/>
    <w:rsid w:val="00496C8B"/>
    <w:rsid w:val="004A396A"/>
    <w:rsid w:val="004B67CF"/>
    <w:rsid w:val="004C1BA3"/>
    <w:rsid w:val="004C458C"/>
    <w:rsid w:val="004D1D0F"/>
    <w:rsid w:val="004D30B5"/>
    <w:rsid w:val="004F2AB2"/>
    <w:rsid w:val="00507B95"/>
    <w:rsid w:val="0051253D"/>
    <w:rsid w:val="005145AD"/>
    <w:rsid w:val="00564D68"/>
    <w:rsid w:val="0057094B"/>
    <w:rsid w:val="00576517"/>
    <w:rsid w:val="005A3CDC"/>
    <w:rsid w:val="005B68DD"/>
    <w:rsid w:val="005D5DDF"/>
    <w:rsid w:val="005E7114"/>
    <w:rsid w:val="00606154"/>
    <w:rsid w:val="00613C8A"/>
    <w:rsid w:val="00641C6B"/>
    <w:rsid w:val="006562FE"/>
    <w:rsid w:val="00656D81"/>
    <w:rsid w:val="0066176F"/>
    <w:rsid w:val="00664829"/>
    <w:rsid w:val="00670E4C"/>
    <w:rsid w:val="00690BFF"/>
    <w:rsid w:val="00697894"/>
    <w:rsid w:val="006D2A02"/>
    <w:rsid w:val="006D67D1"/>
    <w:rsid w:val="006D7965"/>
    <w:rsid w:val="006E0038"/>
    <w:rsid w:val="006E26DB"/>
    <w:rsid w:val="006F1E61"/>
    <w:rsid w:val="006F43B4"/>
    <w:rsid w:val="00706741"/>
    <w:rsid w:val="007227B9"/>
    <w:rsid w:val="0072505B"/>
    <w:rsid w:val="00737EAF"/>
    <w:rsid w:val="007400FD"/>
    <w:rsid w:val="0074393E"/>
    <w:rsid w:val="007479C0"/>
    <w:rsid w:val="00755C5F"/>
    <w:rsid w:val="00777B99"/>
    <w:rsid w:val="0078168A"/>
    <w:rsid w:val="00797B9B"/>
    <w:rsid w:val="007A09FA"/>
    <w:rsid w:val="007B2DC1"/>
    <w:rsid w:val="007C5AD4"/>
    <w:rsid w:val="007C6412"/>
    <w:rsid w:val="007C7866"/>
    <w:rsid w:val="007D3504"/>
    <w:rsid w:val="007E05DE"/>
    <w:rsid w:val="007E279F"/>
    <w:rsid w:val="007F42E6"/>
    <w:rsid w:val="007F6E83"/>
    <w:rsid w:val="00807ABB"/>
    <w:rsid w:val="0081425F"/>
    <w:rsid w:val="00814A3E"/>
    <w:rsid w:val="00815654"/>
    <w:rsid w:val="0082009A"/>
    <w:rsid w:val="008301F6"/>
    <w:rsid w:val="008546EC"/>
    <w:rsid w:val="00857F8A"/>
    <w:rsid w:val="00867A0C"/>
    <w:rsid w:val="008745F1"/>
    <w:rsid w:val="00883532"/>
    <w:rsid w:val="008938A8"/>
    <w:rsid w:val="008A5C50"/>
    <w:rsid w:val="008D3C26"/>
    <w:rsid w:val="008D4A2B"/>
    <w:rsid w:val="008E566A"/>
    <w:rsid w:val="00901E27"/>
    <w:rsid w:val="00902D52"/>
    <w:rsid w:val="009171C7"/>
    <w:rsid w:val="00934E29"/>
    <w:rsid w:val="009379B0"/>
    <w:rsid w:val="00941AA0"/>
    <w:rsid w:val="00965DA5"/>
    <w:rsid w:val="00966CE2"/>
    <w:rsid w:val="0097280B"/>
    <w:rsid w:val="00976178"/>
    <w:rsid w:val="009A5337"/>
    <w:rsid w:val="009A5866"/>
    <w:rsid w:val="009A5D5A"/>
    <w:rsid w:val="009C509A"/>
    <w:rsid w:val="009C698F"/>
    <w:rsid w:val="009D768F"/>
    <w:rsid w:val="009F1E65"/>
    <w:rsid w:val="009F22D4"/>
    <w:rsid w:val="00A03FF4"/>
    <w:rsid w:val="00A11B00"/>
    <w:rsid w:val="00A328A9"/>
    <w:rsid w:val="00A45BF4"/>
    <w:rsid w:val="00A475AC"/>
    <w:rsid w:val="00A533BF"/>
    <w:rsid w:val="00A55E76"/>
    <w:rsid w:val="00A57A38"/>
    <w:rsid w:val="00A77647"/>
    <w:rsid w:val="00A81D1D"/>
    <w:rsid w:val="00A825EA"/>
    <w:rsid w:val="00AB25B0"/>
    <w:rsid w:val="00AB2D9B"/>
    <w:rsid w:val="00AB455E"/>
    <w:rsid w:val="00AB4D46"/>
    <w:rsid w:val="00AB561A"/>
    <w:rsid w:val="00AC44F5"/>
    <w:rsid w:val="00AD62B8"/>
    <w:rsid w:val="00B03267"/>
    <w:rsid w:val="00B12CE0"/>
    <w:rsid w:val="00B262F0"/>
    <w:rsid w:val="00B2768A"/>
    <w:rsid w:val="00B404EE"/>
    <w:rsid w:val="00B63946"/>
    <w:rsid w:val="00B648D7"/>
    <w:rsid w:val="00B6554B"/>
    <w:rsid w:val="00B73E54"/>
    <w:rsid w:val="00B76A17"/>
    <w:rsid w:val="00B81D60"/>
    <w:rsid w:val="00B81F8A"/>
    <w:rsid w:val="00B84B11"/>
    <w:rsid w:val="00B91EAF"/>
    <w:rsid w:val="00B95A66"/>
    <w:rsid w:val="00BB26BB"/>
    <w:rsid w:val="00BD4A8F"/>
    <w:rsid w:val="00BF6047"/>
    <w:rsid w:val="00C1761B"/>
    <w:rsid w:val="00C22314"/>
    <w:rsid w:val="00C32A4F"/>
    <w:rsid w:val="00C41FBE"/>
    <w:rsid w:val="00C42269"/>
    <w:rsid w:val="00C43A83"/>
    <w:rsid w:val="00C54861"/>
    <w:rsid w:val="00C729BC"/>
    <w:rsid w:val="00C74D1D"/>
    <w:rsid w:val="00C82498"/>
    <w:rsid w:val="00C842F2"/>
    <w:rsid w:val="00CB6087"/>
    <w:rsid w:val="00CB7306"/>
    <w:rsid w:val="00CD24D9"/>
    <w:rsid w:val="00CD4176"/>
    <w:rsid w:val="00CE01CF"/>
    <w:rsid w:val="00CE05A6"/>
    <w:rsid w:val="00CF12A3"/>
    <w:rsid w:val="00CF1B1E"/>
    <w:rsid w:val="00CF6A43"/>
    <w:rsid w:val="00D02BE0"/>
    <w:rsid w:val="00D0619D"/>
    <w:rsid w:val="00D16506"/>
    <w:rsid w:val="00D22450"/>
    <w:rsid w:val="00D26340"/>
    <w:rsid w:val="00D36504"/>
    <w:rsid w:val="00D375AA"/>
    <w:rsid w:val="00D4172C"/>
    <w:rsid w:val="00D44507"/>
    <w:rsid w:val="00D517FF"/>
    <w:rsid w:val="00D5446F"/>
    <w:rsid w:val="00D66F48"/>
    <w:rsid w:val="00D73F11"/>
    <w:rsid w:val="00D76605"/>
    <w:rsid w:val="00D91DAF"/>
    <w:rsid w:val="00D9355C"/>
    <w:rsid w:val="00D93560"/>
    <w:rsid w:val="00DA041B"/>
    <w:rsid w:val="00DA63F0"/>
    <w:rsid w:val="00DA6CEE"/>
    <w:rsid w:val="00DB75E3"/>
    <w:rsid w:val="00DC4F44"/>
    <w:rsid w:val="00DD28A4"/>
    <w:rsid w:val="00DE04EA"/>
    <w:rsid w:val="00DE0BE7"/>
    <w:rsid w:val="00DF4BF2"/>
    <w:rsid w:val="00DF6D9F"/>
    <w:rsid w:val="00E0342D"/>
    <w:rsid w:val="00E068CC"/>
    <w:rsid w:val="00E324F5"/>
    <w:rsid w:val="00E3300D"/>
    <w:rsid w:val="00E3766F"/>
    <w:rsid w:val="00E46B4D"/>
    <w:rsid w:val="00E46C72"/>
    <w:rsid w:val="00E57E2E"/>
    <w:rsid w:val="00E60F0D"/>
    <w:rsid w:val="00E65282"/>
    <w:rsid w:val="00E665AE"/>
    <w:rsid w:val="00EA1117"/>
    <w:rsid w:val="00EA7128"/>
    <w:rsid w:val="00EB0EF5"/>
    <w:rsid w:val="00EB5645"/>
    <w:rsid w:val="00EC358F"/>
    <w:rsid w:val="00ED6392"/>
    <w:rsid w:val="00EF77B6"/>
    <w:rsid w:val="00F020BF"/>
    <w:rsid w:val="00F025B2"/>
    <w:rsid w:val="00F04EF3"/>
    <w:rsid w:val="00F1017E"/>
    <w:rsid w:val="00F23ECF"/>
    <w:rsid w:val="00F34607"/>
    <w:rsid w:val="00F355CC"/>
    <w:rsid w:val="00F5534D"/>
    <w:rsid w:val="00F63DD5"/>
    <w:rsid w:val="00F875AB"/>
    <w:rsid w:val="00F87DA5"/>
    <w:rsid w:val="00FB1B25"/>
    <w:rsid w:val="00FD0EDE"/>
    <w:rsid w:val="00FD1C55"/>
    <w:rsid w:val="00FF62D7"/>
    <w:rsid w:val="00FF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4AF58"/>
  <w14:defaultImageDpi w14:val="32767"/>
  <w15:chartTrackingRefBased/>
  <w15:docId w15:val="{E9230FCE-826E-EE47-A1FD-639BFCD52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aliases w:val="legend"/>
    <w:qFormat/>
    <w:rsid w:val="00E57E2E"/>
    <w:pPr>
      <w:widowControl w:val="0"/>
      <w:spacing w:line="360" w:lineRule="auto"/>
      <w:jc w:val="both"/>
    </w:pPr>
    <w:rPr>
      <w:rFonts w:ascii="Times New Roman" w:eastAsia="宋体" w:hAnsi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57E2E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12-30T14:38:00Z</dcterms:created>
  <dcterms:modified xsi:type="dcterms:W3CDTF">2022-12-30T14:39:00Z</dcterms:modified>
</cp:coreProperties>
</file>